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8"/>
        <w:gridCol w:w="1078"/>
        <w:gridCol w:w="1165"/>
        <w:gridCol w:w="875"/>
      </w:tblGrid>
      <w:tr w:rsidR="00B84C67" w:rsidRPr="00B84C67" w:rsidTr="00552730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r w:rsidRPr="00B84C67">
              <w:rPr>
                <w:rFonts w:ascii="Times New Roman" w:hAnsi="Times New Roman" w:cs="Times New Roman"/>
                <w:i/>
                <w:sz w:val="24"/>
                <w:szCs w:val="24"/>
              </w:rPr>
              <w:t>Supplementary Table 2:</w:t>
            </w:r>
          </w:p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 xml:space="preserve">Associations between medial temporal </w:t>
            </w:r>
            <w:proofErr w:type="spellStart"/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subregion</w:t>
            </w:r>
            <w:proofErr w:type="spellEnd"/>
            <w:r w:rsidRPr="00B84C67">
              <w:rPr>
                <w:rFonts w:ascii="Times New Roman" w:hAnsi="Times New Roman" w:cs="Times New Roman"/>
                <w:sz w:val="24"/>
                <w:szCs w:val="24"/>
              </w:rPr>
              <w:t xml:space="preserve"> cortical thickness and cognition in AD (</w:t>
            </w:r>
            <w:r w:rsidRPr="00B84C6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= 76)</w:t>
            </w:r>
          </w:p>
        </w:tc>
      </w:tr>
      <w:tr w:rsidR="00B84C67" w:rsidRPr="00B84C67" w:rsidTr="00552730">
        <w:tc>
          <w:tcPr>
            <w:tcW w:w="0" w:type="auto"/>
            <w:tcBorders>
              <w:top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B84C67">
              <w:rPr>
                <w:rFonts w:ascii="Times New Roman" w:hAnsi="Times New Roman" w:cs="Times New Roman"/>
                <w:sz w:val="24"/>
                <w:szCs w:val="24"/>
              </w:rPr>
              <w:t xml:space="preserve"> thickness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total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memory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executive function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Total entorhinal thickness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total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memory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executive function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Total temporal pole thickness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total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memory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B84C67" w:rsidRPr="00B84C67" w:rsidTr="00552730"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CAMCOG executive function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0" w:type="auto"/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B84C67" w:rsidRPr="00B84C67" w:rsidTr="00552730">
        <w:tc>
          <w:tcPr>
            <w:tcW w:w="0" w:type="auto"/>
            <w:tcBorders>
              <w:bottom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C67" w:rsidRPr="00B84C67" w:rsidRDefault="00B84C67" w:rsidP="005527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67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</w:tbl>
    <w:p w:rsidR="00B84C67" w:rsidRPr="00B84C67" w:rsidRDefault="00B84C67" w:rsidP="00B84C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4C67">
        <w:rPr>
          <w:rFonts w:ascii="Times New Roman" w:hAnsi="Times New Roman" w:cs="Times New Roman"/>
          <w:sz w:val="24"/>
          <w:szCs w:val="24"/>
        </w:rPr>
        <w:t>Notes: CAMCOG: Cambridge Cognitive Examination, MMSE: Mini-Mental State Examination</w:t>
      </w:r>
    </w:p>
    <w:bookmarkEnd w:id="0"/>
    <w:p w:rsidR="000E2358" w:rsidRPr="00B84C67" w:rsidRDefault="00B84C67"/>
    <w:sectPr w:rsidR="000E2358" w:rsidRPr="00B84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C67"/>
    <w:rsid w:val="00071DE7"/>
    <w:rsid w:val="005B45CB"/>
    <w:rsid w:val="00B8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A74110-6017-4FAC-BE35-219C5A3EA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C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Elder</dc:creator>
  <cp:keywords/>
  <dc:description/>
  <cp:lastModifiedBy>Greg Elder</cp:lastModifiedBy>
  <cp:revision>1</cp:revision>
  <dcterms:created xsi:type="dcterms:W3CDTF">2017-03-15T11:32:00Z</dcterms:created>
  <dcterms:modified xsi:type="dcterms:W3CDTF">2017-03-15T11:33:00Z</dcterms:modified>
</cp:coreProperties>
</file>